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DA114" w14:textId="77777777" w:rsidR="009C194C" w:rsidRPr="00DD077A" w:rsidRDefault="009C194C" w:rsidP="009C194C">
      <w:pPr>
        <w:rPr>
          <w:rFonts w:ascii="Arial" w:hAnsi="Arial" w:cs="Arial"/>
        </w:rPr>
      </w:pPr>
      <w:r w:rsidRPr="00DD077A">
        <w:rPr>
          <w:rFonts w:ascii="Arial" w:hAnsi="Arial" w:cs="Arial"/>
        </w:rPr>
        <w:t>S3 Table</w:t>
      </w:r>
    </w:p>
    <w:tbl>
      <w:tblPr>
        <w:tblpPr w:leftFromText="180" w:rightFromText="180" w:vertAnchor="page" w:horzAnchor="margin" w:tblpXSpec="center" w:tblpY="2535"/>
        <w:tblW w:w="1001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62"/>
        <w:gridCol w:w="2875"/>
        <w:gridCol w:w="1139"/>
        <w:gridCol w:w="3019"/>
        <w:gridCol w:w="1322"/>
      </w:tblGrid>
      <w:tr w:rsidR="009C194C" w:rsidRPr="00501258" w14:paraId="28CE01D3" w14:textId="77777777" w:rsidTr="003010B9">
        <w:trPr>
          <w:trHeight w:val="335"/>
        </w:trPr>
        <w:tc>
          <w:tcPr>
            <w:tcW w:w="1001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56082" w:themeFill="accent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D97799" w14:textId="7EAEA341" w:rsidR="009C194C" w:rsidRPr="00DD077A" w:rsidRDefault="009C194C" w:rsidP="003010B9">
            <w:pPr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sz w:val="22"/>
                <w:szCs w:val="22"/>
              </w:rPr>
            </w:pPr>
            <w:r w:rsidRPr="00BA3850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TDP-43-mediated 3’UTR lengthening associates with </w:t>
            </w:r>
            <w:r w:rsidRPr="00BA3850">
              <w:rPr>
                <w:rFonts w:ascii="Arial" w:hAnsi="Arial" w:cs="Arial"/>
                <w:b/>
                <w:bCs/>
                <w:i/>
                <w:iCs/>
                <w:color w:val="FFFFFF" w:themeColor="background1"/>
                <w:sz w:val="22"/>
                <w:szCs w:val="22"/>
              </w:rPr>
              <w:t xml:space="preserve">STMN2-CE </w:t>
            </w:r>
            <w:r w:rsidRPr="00BA3850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RNA in </w:t>
            </w:r>
            <w:r w:rsidR="00E942AD" w:rsidRPr="00BA3850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the </w:t>
            </w:r>
            <w:r w:rsidR="00E942AD" w:rsidRPr="00460262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frontal</w:t>
            </w:r>
            <w:r w:rsidRPr="00460262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 xml:space="preserve"> cortex of FTLD-TDP cases</w:t>
            </w:r>
          </w:p>
        </w:tc>
      </w:tr>
      <w:tr w:rsidR="009C194C" w:rsidRPr="00501258" w14:paraId="3F86C3E8" w14:textId="77777777" w:rsidTr="003010B9">
        <w:trPr>
          <w:trHeight w:val="374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28BBF2" w14:textId="77777777" w:rsidR="009C194C" w:rsidRPr="00DD077A" w:rsidRDefault="009C194C" w:rsidP="003010B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</w:p>
        </w:tc>
        <w:tc>
          <w:tcPr>
            <w:tcW w:w="401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BEE08B" w14:textId="77777777" w:rsidR="009C194C" w:rsidRPr="00DD077A" w:rsidRDefault="009C194C" w:rsidP="003010B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DD077A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Unadjusted analyses</w:t>
            </w:r>
          </w:p>
        </w:tc>
        <w:tc>
          <w:tcPr>
            <w:tcW w:w="4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B92618" w14:textId="77777777" w:rsidR="009C194C" w:rsidRPr="00DD077A" w:rsidRDefault="009C194C" w:rsidP="003010B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DD077A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Multivariable analyses</w:t>
            </w:r>
          </w:p>
          <w:p w14:paraId="41F718FF" w14:textId="77777777" w:rsidR="009C194C" w:rsidRPr="00DD077A" w:rsidRDefault="009C194C" w:rsidP="003010B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DD077A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(adjusted for age at death, sex and RIN)</w:t>
            </w:r>
          </w:p>
        </w:tc>
      </w:tr>
      <w:tr w:rsidR="009C194C" w:rsidRPr="00501258" w14:paraId="453D078F" w14:textId="77777777" w:rsidTr="003010B9">
        <w:trPr>
          <w:trHeight w:val="477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1669E2" w14:textId="77777777" w:rsidR="009C194C" w:rsidRPr="00DD077A" w:rsidRDefault="009C194C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077A">
              <w:rPr>
                <w:rFonts w:ascii="Arial" w:hAnsi="Arial" w:cs="Arial"/>
                <w:b/>
                <w:bCs/>
                <w:sz w:val="22"/>
                <w:szCs w:val="22"/>
              </w:rPr>
              <w:t>Gene with TDP-43-mediated APA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E8CB55" w14:textId="77777777" w:rsidR="009C194C" w:rsidRPr="00DD077A" w:rsidRDefault="009C194C" w:rsidP="003010B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077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gression coefficient </w:t>
            </w:r>
          </w:p>
          <w:p w14:paraId="0BCD599E" w14:textId="77777777" w:rsidR="009C194C" w:rsidRPr="00DD077A" w:rsidRDefault="009C194C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077A"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F3BECA" w14:textId="77777777" w:rsidR="009C194C" w:rsidRPr="00DD077A" w:rsidRDefault="009C194C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077A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EB34A9" w14:textId="77777777" w:rsidR="009C194C" w:rsidRPr="00DD077A" w:rsidRDefault="009C194C" w:rsidP="003010B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D077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gression coefficient </w:t>
            </w:r>
          </w:p>
          <w:p w14:paraId="6E4FF2BC" w14:textId="77777777" w:rsidR="009C194C" w:rsidRPr="00DD077A" w:rsidRDefault="009C194C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077A">
              <w:rPr>
                <w:rFonts w:ascii="Arial" w:hAnsi="Arial" w:cs="Arial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20111C" w14:textId="77777777" w:rsidR="009C194C" w:rsidRPr="00DD077A" w:rsidRDefault="009C194C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077A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9C194C" w:rsidRPr="00501258" w14:paraId="5E2FA398" w14:textId="77777777" w:rsidTr="003010B9">
        <w:trPr>
          <w:trHeight w:val="233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57CF1E" w14:textId="77777777" w:rsidR="009C194C" w:rsidRPr="00DD077A" w:rsidRDefault="009C194C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077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ELK1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18765" w14:textId="77777777" w:rsidR="009C194C" w:rsidRPr="00DD077A" w:rsidRDefault="009C194C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077A">
              <w:rPr>
                <w:rFonts w:ascii="Arial" w:hAnsi="Arial" w:cs="Arial"/>
                <w:sz w:val="22"/>
                <w:szCs w:val="22"/>
              </w:rPr>
              <w:t>0.2077 (0.1065 to 0.3090)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3EAD6" w14:textId="77777777" w:rsidR="009C194C" w:rsidRPr="00DD077A" w:rsidRDefault="009C194C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077A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4CF9D" w14:textId="77777777" w:rsidR="009C194C" w:rsidRPr="00DD077A" w:rsidRDefault="009C194C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077A">
              <w:rPr>
                <w:rFonts w:ascii="Arial" w:hAnsi="Arial" w:cs="Arial"/>
                <w:sz w:val="22"/>
                <w:szCs w:val="22"/>
              </w:rPr>
              <w:t>0.1827 (0.0764 to 0.2888)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D7288" w14:textId="77777777" w:rsidR="009C194C" w:rsidRPr="00DD077A" w:rsidRDefault="009C194C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077A">
              <w:rPr>
                <w:rFonts w:ascii="Arial" w:hAnsi="Arial" w:cs="Arial"/>
                <w:b/>
                <w:bCs/>
                <w:sz w:val="22"/>
                <w:szCs w:val="22"/>
              </w:rPr>
              <w:t>0.0008</w:t>
            </w:r>
          </w:p>
        </w:tc>
      </w:tr>
      <w:tr w:rsidR="009C194C" w:rsidRPr="00501258" w14:paraId="1067A437" w14:textId="77777777" w:rsidTr="003010B9">
        <w:trPr>
          <w:trHeight w:val="233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A3F667" w14:textId="77777777" w:rsidR="009C194C" w:rsidRPr="00DD077A" w:rsidRDefault="009C194C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077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VPS35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0B4C0" w14:textId="77777777" w:rsidR="009C194C" w:rsidRPr="00DD077A" w:rsidRDefault="009C194C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077A">
              <w:rPr>
                <w:rFonts w:ascii="Arial" w:hAnsi="Arial" w:cs="Arial"/>
                <w:sz w:val="22"/>
                <w:szCs w:val="22"/>
              </w:rPr>
              <w:t>0.2263 (0.1041 to 0.3484)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2C95F" w14:textId="77777777" w:rsidR="009C194C" w:rsidRPr="00DD077A" w:rsidRDefault="009C194C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077A">
              <w:rPr>
                <w:rFonts w:ascii="Arial" w:hAnsi="Arial" w:cs="Arial"/>
                <w:b/>
                <w:bCs/>
                <w:sz w:val="22"/>
                <w:szCs w:val="22"/>
              </w:rPr>
              <w:t>0.0003</w:t>
            </w:r>
          </w:p>
        </w:tc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40E04" w14:textId="77777777" w:rsidR="009C194C" w:rsidRPr="00DD077A" w:rsidRDefault="009C194C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077A">
              <w:rPr>
                <w:rFonts w:ascii="Arial" w:hAnsi="Arial" w:cs="Arial"/>
                <w:sz w:val="22"/>
                <w:szCs w:val="22"/>
              </w:rPr>
              <w:t>0.1919 (0.0672 to 0.3165)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A7FDA" w14:textId="77777777" w:rsidR="009C194C" w:rsidRPr="00DD077A" w:rsidRDefault="009C194C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077A">
              <w:rPr>
                <w:rFonts w:ascii="Arial" w:hAnsi="Arial" w:cs="Arial"/>
                <w:b/>
                <w:bCs/>
                <w:sz w:val="22"/>
                <w:szCs w:val="22"/>
              </w:rPr>
              <w:t>0.0027</w:t>
            </w:r>
          </w:p>
        </w:tc>
      </w:tr>
      <w:tr w:rsidR="009C194C" w:rsidRPr="00501258" w14:paraId="789D19A6" w14:textId="77777777" w:rsidTr="003010B9">
        <w:trPr>
          <w:trHeight w:val="233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139989" w14:textId="77777777" w:rsidR="009C194C" w:rsidRPr="00DD077A" w:rsidRDefault="009C194C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077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FPQ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60884" w14:textId="77777777" w:rsidR="009C194C" w:rsidRPr="00DD077A" w:rsidRDefault="009C194C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077A">
              <w:rPr>
                <w:rFonts w:ascii="Arial" w:hAnsi="Arial" w:cs="Arial"/>
                <w:sz w:val="22"/>
                <w:szCs w:val="22"/>
              </w:rPr>
              <w:t>0.3526 (0.2120 to 0.4932)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19195" w14:textId="77777777" w:rsidR="009C194C" w:rsidRPr="00DD077A" w:rsidRDefault="009C194C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077A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AF4F8" w14:textId="77777777" w:rsidR="009C194C" w:rsidRPr="00DD077A" w:rsidRDefault="009C194C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077A">
              <w:rPr>
                <w:rFonts w:ascii="Arial" w:hAnsi="Arial" w:cs="Arial"/>
                <w:sz w:val="22"/>
                <w:szCs w:val="22"/>
              </w:rPr>
              <w:t>0.3444 (0.1985 to 0.4904)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4A0E4" w14:textId="77777777" w:rsidR="009C194C" w:rsidRPr="00DD077A" w:rsidRDefault="009C194C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077A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  <w:tr w:rsidR="009C194C" w:rsidRPr="00501258" w14:paraId="2810E164" w14:textId="77777777" w:rsidTr="003010B9">
        <w:trPr>
          <w:trHeight w:val="233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EDF8CE" w14:textId="77777777" w:rsidR="009C194C" w:rsidRPr="00DD077A" w:rsidRDefault="009C194C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077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TMEM106B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EC848" w14:textId="77777777" w:rsidR="009C194C" w:rsidRPr="00DD077A" w:rsidRDefault="009C194C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077A">
              <w:rPr>
                <w:rFonts w:ascii="Arial" w:hAnsi="Arial" w:cs="Arial"/>
                <w:sz w:val="22"/>
                <w:szCs w:val="22"/>
              </w:rPr>
              <w:t>0.0891 (0.0184 to 0.1598)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65D01" w14:textId="77777777" w:rsidR="009C194C" w:rsidRPr="00DD077A" w:rsidRDefault="009C194C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077A">
              <w:rPr>
                <w:rFonts w:ascii="Arial" w:hAnsi="Arial" w:cs="Arial"/>
                <w:sz w:val="22"/>
                <w:szCs w:val="22"/>
              </w:rPr>
              <w:t>0.0137</w:t>
            </w:r>
          </w:p>
        </w:tc>
        <w:tc>
          <w:tcPr>
            <w:tcW w:w="30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ACA19" w14:textId="77777777" w:rsidR="009C194C" w:rsidRPr="00DD077A" w:rsidRDefault="009C194C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077A">
              <w:rPr>
                <w:rFonts w:ascii="Arial" w:hAnsi="Arial" w:cs="Arial"/>
                <w:sz w:val="22"/>
                <w:szCs w:val="22"/>
              </w:rPr>
              <w:t>0.0958 (0.0204 to 0.1713)</w:t>
            </w: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82003" w14:textId="77777777" w:rsidR="009C194C" w:rsidRPr="00DD077A" w:rsidRDefault="009C194C" w:rsidP="003010B9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077A">
              <w:rPr>
                <w:rFonts w:ascii="Arial" w:hAnsi="Arial" w:cs="Arial"/>
                <w:sz w:val="22"/>
                <w:szCs w:val="22"/>
              </w:rPr>
              <w:t>0.0130</w:t>
            </w:r>
          </w:p>
        </w:tc>
      </w:tr>
      <w:tr w:rsidR="009C194C" w:rsidRPr="00501258" w14:paraId="5F409694" w14:textId="77777777" w:rsidTr="003010B9">
        <w:trPr>
          <w:trHeight w:val="233"/>
        </w:trPr>
        <w:tc>
          <w:tcPr>
            <w:tcW w:w="1001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A38C0D" w14:textId="77777777" w:rsidR="009C194C" w:rsidRPr="00DD077A" w:rsidRDefault="009C194C" w:rsidP="003010B9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DD077A">
              <w:rPr>
                <w:rFonts w:ascii="Arial" w:hAnsi="Arial" w:cs="Arial"/>
                <w:sz w:val="20"/>
                <w:szCs w:val="20"/>
              </w:rPr>
              <w:t>CI: confidence interval.</w:t>
            </w:r>
          </w:p>
        </w:tc>
      </w:tr>
    </w:tbl>
    <w:p w14:paraId="31667FDD" w14:textId="77777777" w:rsidR="002A76A3" w:rsidRPr="009C194C" w:rsidRDefault="002A76A3" w:rsidP="009C194C"/>
    <w:sectPr w:rsidR="002A76A3" w:rsidRPr="009C1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0313"/>
    <w:rsid w:val="000318F6"/>
    <w:rsid w:val="00090A4D"/>
    <w:rsid w:val="000C6265"/>
    <w:rsid w:val="00121CA1"/>
    <w:rsid w:val="001C1F1F"/>
    <w:rsid w:val="002037D5"/>
    <w:rsid w:val="00205E82"/>
    <w:rsid w:val="002A76A3"/>
    <w:rsid w:val="00430313"/>
    <w:rsid w:val="00433E37"/>
    <w:rsid w:val="008E11B2"/>
    <w:rsid w:val="00922F14"/>
    <w:rsid w:val="009C194C"/>
    <w:rsid w:val="00A07688"/>
    <w:rsid w:val="00D51F57"/>
    <w:rsid w:val="00E94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8DA0BB-36CE-48C6-ACBB-04DB246A0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94C"/>
  </w:style>
  <w:style w:type="paragraph" w:styleId="Heading1">
    <w:name w:val="heading 1"/>
    <w:basedOn w:val="Normal"/>
    <w:next w:val="Normal"/>
    <w:link w:val="Heading1Char"/>
    <w:uiPriority w:val="9"/>
    <w:qFormat/>
    <w:rsid w:val="004303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03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03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03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03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03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03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03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03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3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03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03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03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03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03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03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03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03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03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03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03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03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03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03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03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03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03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03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031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C62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62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626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38</Characters>
  <Application>Microsoft Office Word</Application>
  <DocSecurity>0</DocSecurity>
  <Lines>8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i Jawahar, Vidhya Bharathi, Ph.D.</dc:creator>
  <cp:keywords/>
  <dc:description/>
  <cp:lastModifiedBy>Maheswari Jawahar, Vidhya Bharathi, Ph.D.</cp:lastModifiedBy>
  <cp:revision>6</cp:revision>
  <dcterms:created xsi:type="dcterms:W3CDTF">2025-10-22T16:19:00Z</dcterms:created>
  <dcterms:modified xsi:type="dcterms:W3CDTF">2025-10-27T18:31:00Z</dcterms:modified>
</cp:coreProperties>
</file>